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A8BE" w14:textId="03363F9A" w:rsidR="00A96191" w:rsidRPr="00A96191" w:rsidRDefault="00A96191" w:rsidP="00A9619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A96191">
        <w:rPr>
          <w:rFonts w:ascii="Times New Roman" w:hAnsi="Times New Roman" w:cs="Times New Roman"/>
          <w:b/>
          <w:bCs/>
          <w:sz w:val="28"/>
          <w:szCs w:val="28"/>
        </w:rPr>
        <w:t>RubiSpec</w:t>
      </w:r>
      <w:proofErr w:type="spellEnd"/>
      <w:r w:rsidRPr="00A96191">
        <w:rPr>
          <w:rFonts w:ascii="Times New Roman" w:hAnsi="Times New Roman" w:cs="Times New Roman"/>
          <w:b/>
          <w:bCs/>
          <w:sz w:val="28"/>
          <w:szCs w:val="28"/>
        </w:rPr>
        <w:t>-MS: Determination of Rubisco CO</w:t>
      </w:r>
      <w:r w:rsidRPr="00A96191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A96191">
        <w:rPr>
          <w:rFonts w:ascii="Times New Roman" w:hAnsi="Times New Roman" w:cs="Times New Roman"/>
          <w:b/>
          <w:bCs/>
          <w:sz w:val="28"/>
          <w:szCs w:val="28"/>
        </w:rPr>
        <w:t>/O</w:t>
      </w:r>
      <w:r w:rsidRPr="00A96191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A96191">
        <w:rPr>
          <w:rFonts w:ascii="Times New Roman" w:hAnsi="Times New Roman" w:cs="Times New Roman"/>
          <w:b/>
          <w:bCs/>
          <w:sz w:val="28"/>
          <w:szCs w:val="28"/>
        </w:rPr>
        <w:t xml:space="preserve"> Specificity Factor using Liquid Chromatography-Mass Spectrometry</w:t>
      </w:r>
    </w:p>
    <w:p w14:paraId="4A9E6D98" w14:textId="77777777" w:rsidR="00A96191" w:rsidRPr="00A96191" w:rsidRDefault="00A96191" w:rsidP="00A96191">
      <w:pPr>
        <w:rPr>
          <w:rFonts w:ascii="Times New Roman" w:hAnsi="Times New Roman" w:cs="Times New Roman"/>
          <w:sz w:val="22"/>
          <w:szCs w:val="22"/>
        </w:rPr>
      </w:pPr>
    </w:p>
    <w:p w14:paraId="3ADF41B3" w14:textId="56BBD31B" w:rsidR="00A96191" w:rsidRPr="00A96191" w:rsidRDefault="00A96191" w:rsidP="00A96191">
      <w:pPr>
        <w:jc w:val="center"/>
        <w:rPr>
          <w:rFonts w:ascii="Times New Roman" w:hAnsi="Times New Roman" w:cs="Times New Roman"/>
          <w:sz w:val="22"/>
          <w:szCs w:val="18"/>
        </w:rPr>
      </w:pPr>
      <w:r w:rsidRPr="00A96191">
        <w:rPr>
          <w:rFonts w:ascii="Times New Roman" w:hAnsi="Times New Roman" w:cs="Times New Roman"/>
          <w:sz w:val="22"/>
          <w:szCs w:val="18"/>
        </w:rPr>
        <w:t>April Wu, Yunlong Zhao, Julie L. McDonald, Mohanraja Kumar, Robert H. Wilson, Matthew D. Shoulders</w:t>
      </w:r>
    </w:p>
    <w:p w14:paraId="21E855EF" w14:textId="77777777" w:rsidR="00A96191" w:rsidRPr="00A96191" w:rsidRDefault="00A96191" w:rsidP="00A96191">
      <w:pPr>
        <w:rPr>
          <w:rFonts w:ascii="Times New Roman" w:hAnsi="Times New Roman" w:cs="Times New Roman"/>
          <w:sz w:val="22"/>
          <w:szCs w:val="22"/>
        </w:rPr>
      </w:pPr>
    </w:p>
    <w:p w14:paraId="6935667F" w14:textId="77777777" w:rsidR="00A96191" w:rsidRPr="00A96191" w:rsidRDefault="00A96191" w:rsidP="00A9619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47"/>
        <w:tblW w:w="4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060"/>
      </w:tblGrid>
      <w:tr w:rsidR="00A96191" w:rsidRPr="00A96191" w14:paraId="6A986159" w14:textId="77777777" w:rsidTr="00C930FC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AA0A93" w14:textId="77777777" w:rsidR="00A96191" w:rsidRPr="00A96191" w:rsidRDefault="00A96191" w:rsidP="00C930FC">
            <w:pPr>
              <w:ind w:right="96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6191">
              <w:rPr>
                <w:rFonts w:ascii="Times New Roman" w:hAnsi="Times New Roman" w:cs="Times New Roman"/>
                <w:b/>
                <w:sz w:val="22"/>
                <w:szCs w:val="22"/>
              </w:rPr>
              <w:t>PAG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6648D95" w14:textId="77777777" w:rsidR="00A96191" w:rsidRPr="00A96191" w:rsidRDefault="00A96191" w:rsidP="00C930F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6191">
              <w:rPr>
                <w:rFonts w:ascii="Times New Roman" w:hAnsi="Times New Roman" w:cs="Times New Roman"/>
                <w:b/>
                <w:sz w:val="22"/>
                <w:szCs w:val="22"/>
              </w:rPr>
              <w:t>CONTENTS</w:t>
            </w:r>
          </w:p>
        </w:tc>
      </w:tr>
      <w:tr w:rsidR="00A96191" w:rsidRPr="00A96191" w14:paraId="02A57F64" w14:textId="77777777" w:rsidTr="00C930FC">
        <w:tc>
          <w:tcPr>
            <w:tcW w:w="1890" w:type="dxa"/>
            <w:tcBorders>
              <w:top w:val="single" w:sz="4" w:space="0" w:color="auto"/>
            </w:tcBorders>
          </w:tcPr>
          <w:p w14:paraId="72DB7376" w14:textId="77777777" w:rsidR="00A96191" w:rsidRPr="0023798D" w:rsidRDefault="00A96191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1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7E977CA" w14:textId="77777777" w:rsidR="00A96191" w:rsidRPr="0023798D" w:rsidRDefault="00A96191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Table of Contents</w:t>
            </w:r>
          </w:p>
        </w:tc>
      </w:tr>
      <w:tr w:rsidR="00A96191" w:rsidRPr="00A96191" w14:paraId="7EBB0249" w14:textId="77777777" w:rsidTr="00C930FC">
        <w:tc>
          <w:tcPr>
            <w:tcW w:w="1890" w:type="dxa"/>
          </w:tcPr>
          <w:p w14:paraId="2214CE3C" w14:textId="2A749FD0" w:rsidR="00A96191" w:rsidRPr="0023798D" w:rsidRDefault="00A96191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2</w:t>
            </w:r>
            <w:r w:rsidRPr="0023798D"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</w:t>
            </w:r>
            <w:r w:rsidR="00207589"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3060" w:type="dxa"/>
          </w:tcPr>
          <w:p w14:paraId="1338A267" w14:textId="77777777" w:rsidR="00A96191" w:rsidRPr="0023798D" w:rsidRDefault="00A96191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upplementary Tables</w:t>
            </w:r>
          </w:p>
        </w:tc>
      </w:tr>
      <w:tr w:rsidR="00A96191" w:rsidRPr="00A96191" w14:paraId="4EBC7BF0" w14:textId="77777777" w:rsidTr="00C930FC">
        <w:tc>
          <w:tcPr>
            <w:tcW w:w="1890" w:type="dxa"/>
            <w:tcBorders>
              <w:bottom w:val="single" w:sz="4" w:space="0" w:color="auto"/>
            </w:tcBorders>
          </w:tcPr>
          <w:p w14:paraId="2E4D295C" w14:textId="2742D062" w:rsidR="00A96191" w:rsidRPr="0023798D" w:rsidRDefault="00207589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6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1387A66" w14:textId="77777777" w:rsidR="00A96191" w:rsidRPr="0023798D" w:rsidRDefault="00A96191" w:rsidP="00C930F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798D">
              <w:rPr>
                <w:rFonts w:ascii="Times New Roman" w:hAnsi="Times New Roman" w:cs="Times New Roman"/>
                <w:bCs/>
                <w:sz w:val="22"/>
                <w:szCs w:val="22"/>
              </w:rPr>
              <w:t>Supplementary References</w:t>
            </w:r>
          </w:p>
        </w:tc>
      </w:tr>
    </w:tbl>
    <w:p w14:paraId="2FEB7AB5" w14:textId="77777777" w:rsidR="00A96191" w:rsidRPr="00A96191" w:rsidRDefault="00A96191" w:rsidP="00A96191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77CF4765" w14:textId="77777777" w:rsidR="00A96191" w:rsidRPr="00A96191" w:rsidRDefault="00A96191" w:rsidP="00A96191">
      <w:pPr>
        <w:rPr>
          <w:rFonts w:ascii="Times New Roman" w:hAnsi="Times New Roman" w:cs="Times New Roman"/>
          <w:b/>
          <w:sz w:val="22"/>
          <w:szCs w:val="22"/>
        </w:rPr>
      </w:pPr>
    </w:p>
    <w:p w14:paraId="65F2DF22" w14:textId="77777777" w:rsidR="00A96191" w:rsidRPr="00A96191" w:rsidRDefault="00A96191" w:rsidP="00A96191">
      <w:pPr>
        <w:rPr>
          <w:rFonts w:ascii="Times New Roman" w:hAnsi="Times New Roman" w:cs="Times New Roman"/>
          <w:b/>
          <w:sz w:val="22"/>
          <w:szCs w:val="22"/>
        </w:rPr>
      </w:pPr>
    </w:p>
    <w:p w14:paraId="4ACB1D31" w14:textId="75712BE6" w:rsidR="00A96191" w:rsidRPr="00A96191" w:rsidRDefault="00A96191" w:rsidP="00A96191">
      <w:pPr>
        <w:jc w:val="center"/>
        <w:rPr>
          <w:rFonts w:ascii="Times New Roman" w:hAnsi="Times New Roman" w:cs="Times New Roman"/>
          <w:sz w:val="22"/>
          <w:szCs w:val="22"/>
        </w:rPr>
      </w:pPr>
      <w:r w:rsidRPr="00A96191">
        <w:rPr>
          <w:rFonts w:ascii="Times New Roman" w:hAnsi="Times New Roman" w:cs="Times New Roman"/>
          <w:b/>
          <w:sz w:val="22"/>
          <w:szCs w:val="22"/>
        </w:rPr>
        <w:t xml:space="preserve">Other </w:t>
      </w:r>
      <w:r w:rsidR="00460C7C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A96191">
        <w:rPr>
          <w:rFonts w:ascii="Times New Roman" w:hAnsi="Times New Roman" w:cs="Times New Roman"/>
          <w:b/>
          <w:sz w:val="22"/>
          <w:szCs w:val="22"/>
        </w:rPr>
        <w:t xml:space="preserve"> materials for this manuscript include the following:</w:t>
      </w:r>
    </w:p>
    <w:p w14:paraId="4389CCDC" w14:textId="6F9D73A7" w:rsidR="00A96191" w:rsidRPr="00A96191" w:rsidRDefault="00A96191" w:rsidP="00A96191">
      <w:pPr>
        <w:jc w:val="center"/>
        <w:rPr>
          <w:rFonts w:ascii="Times New Roman" w:hAnsi="Times New Roman" w:cs="Times New Roman"/>
          <w:sz w:val="22"/>
          <w:szCs w:val="22"/>
        </w:rPr>
      </w:pPr>
      <w:r w:rsidRPr="00460C7C">
        <w:rPr>
          <w:rFonts w:ascii="Times New Roman" w:hAnsi="Times New Roman" w:cs="Times New Roman"/>
          <w:b/>
          <w:bCs/>
          <w:sz w:val="22"/>
          <w:szCs w:val="22"/>
        </w:rPr>
        <w:t>Tables S</w:t>
      </w:r>
      <w:r w:rsidR="006D3DAA" w:rsidRPr="00460C7C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460C7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60C7C">
        <w:rPr>
          <w:rFonts w:ascii="Times New Roman" w:hAnsi="Times New Roman" w:cs="Times New Roman"/>
          <w:sz w:val="22"/>
          <w:szCs w:val="22"/>
        </w:rPr>
        <w:t>and</w:t>
      </w:r>
      <w:r w:rsidRPr="00460C7C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6D3DAA" w:rsidRPr="00460C7C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A96191">
        <w:rPr>
          <w:rFonts w:ascii="Times New Roman" w:hAnsi="Times New Roman" w:cs="Times New Roman"/>
          <w:sz w:val="22"/>
          <w:szCs w:val="22"/>
        </w:rPr>
        <w:t xml:space="preserve"> (as .</w:t>
      </w:r>
      <w:proofErr w:type="spellStart"/>
      <w:r w:rsidRPr="00A96191">
        <w:rPr>
          <w:rFonts w:ascii="Times New Roman" w:hAnsi="Times New Roman" w:cs="Times New Roman"/>
          <w:sz w:val="22"/>
          <w:szCs w:val="22"/>
        </w:rPr>
        <w:t>xls</w:t>
      </w:r>
      <w:proofErr w:type="spellEnd"/>
      <w:r w:rsidRPr="00A96191">
        <w:rPr>
          <w:rFonts w:ascii="Times New Roman" w:hAnsi="Times New Roman" w:cs="Times New Roman"/>
          <w:sz w:val="22"/>
          <w:szCs w:val="22"/>
        </w:rPr>
        <w:t xml:space="preserve"> file)</w:t>
      </w:r>
    </w:p>
    <w:p w14:paraId="3AB9C9D5" w14:textId="77777777" w:rsidR="00A96191" w:rsidRPr="00A96191" w:rsidRDefault="00A9619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93612A5" w14:textId="06D1D3DF" w:rsidR="00A77440" w:rsidRPr="00A96191" w:rsidRDefault="009F5426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77440" w:rsidRPr="00A96191">
        <w:rPr>
          <w:rFonts w:ascii="Times New Roman" w:hAnsi="Times New Roman" w:cs="Times New Roman"/>
          <w:b/>
          <w:bCs/>
          <w:color w:val="000000" w:themeColor="text1"/>
        </w:rPr>
        <w:t>1.</w:t>
      </w:r>
      <w:r w:rsidR="00A77440" w:rsidRPr="00A96191">
        <w:rPr>
          <w:rFonts w:ascii="Times New Roman" w:hAnsi="Times New Roman" w:cs="Times New Roman"/>
          <w:color w:val="000000" w:themeColor="text1"/>
        </w:rPr>
        <w:t xml:space="preserve"> Plasmids used in this study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80"/>
        <w:gridCol w:w="1003"/>
        <w:gridCol w:w="1247"/>
        <w:gridCol w:w="1980"/>
        <w:gridCol w:w="2250"/>
      </w:tblGrid>
      <w:tr w:rsidR="007520A5" w:rsidRPr="00A96191" w14:paraId="41985B14" w14:textId="414DFF64" w:rsidTr="007520A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A606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lasmi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0C335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ecto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D8AD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52C7C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enBank I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B85D4" w14:textId="4867894C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ource</w:t>
            </w:r>
          </w:p>
        </w:tc>
      </w:tr>
      <w:tr w:rsidR="007520A5" w:rsidRPr="00A96191" w14:paraId="22F677E6" w14:textId="345A0270" w:rsidTr="007520A5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D36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</w:t>
            </w:r>
            <w:proofErr w:type="spellEnd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PRK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C92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8F40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PRK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3642B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TN39931.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C5627" w14:textId="0854C3AF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This work </w:t>
            </w:r>
          </w:p>
        </w:tc>
      </w:tr>
      <w:tr w:rsidR="007520A5" w:rsidRPr="00A96191" w14:paraId="5E123EA5" w14:textId="662223B5" w:rsidTr="007520A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87D2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-6PG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7841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1DD8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6PG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8C53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P_01205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C0B53D" w14:textId="71CAC91B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651EA382" w14:textId="69F5C0DF" w:rsidTr="007520A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295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-Rbc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C46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7C50" w14:textId="53AF5AC8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bc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2E66C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P_20029001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F51171" w14:textId="0B920FAA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6C79FF6E" w14:textId="3BAADB24" w:rsidTr="00DF1CB5">
        <w:trPr>
          <w:trHeight w:val="32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B02E" w14:textId="282A2915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Trc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S</w:t>
            </w:r>
            <w:proofErr w:type="spellEnd"/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BB8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Tr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7286" w14:textId="4684C86A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-</w:t>
            </w: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b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E41AB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P_011242444.1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nil"/>
            </w:tcBorders>
          </w:tcPr>
          <w:p w14:paraId="24A5CBAC" w14:textId="3F790E3C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begin"/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instrText xml:space="preserve"> ADDIN EN.CITE &lt;EndNote&gt;&lt;Cite&gt;&lt;Author&gt;Mueller-Cajar&lt;/Author&gt;&lt;Year&gt;2008&lt;/Year&gt;&lt;RecNum&gt;74&lt;/RecNum&gt;&lt;DisplayText&gt;(Mueller-Cajar &amp;amp; Whitney, 2008)&lt;/DisplayText&gt;&lt;record&gt;&lt;rec-number&gt;74&lt;/rec-number&gt;&lt;foreign-keys&gt;&lt;key app="EN" db-id="rwx9szp9ua5zvse9dwbpr0davapapxezat99" timestamp="1772326980"&gt;74&lt;/key&gt;&lt;/foreign-keys&gt;&lt;ref-type name="Journal Article"&gt;17&lt;/ref-type&gt;&lt;contributors&gt;&lt;authors&gt;&lt;author&gt;Mueller-Cajar, Oliver&lt;/author&gt;&lt;author&gt;Whitney, Spencer M&lt;/author&gt;&lt;/authors&gt;&lt;/contributors&gt;&lt;titles&gt;&lt;title&gt;&lt;style face="normal" font="default" size="100%"&gt;Evolving improved &lt;/style&gt;&lt;style face="italic" font="default" size="100%"&gt;Synechococcus&lt;/style&gt;&lt;style face="normal" font="default" size="100%"&gt; Rubisco functional expression in &lt;/style&gt;&lt;style face="italic" font="default" size="100%"&gt;Escherichia coli&lt;/style&gt;&lt;/title&gt;&lt;secondary-title&gt;Biochem. J.&lt;/secondary-title&gt;&lt;/titles&gt;&lt;periodical&gt;&lt;full-title&gt;Biochem. J.&lt;/full-title&gt;&lt;/periodical&gt;&lt;pages&gt;205-214&lt;/pages&gt;&lt;volume&gt;414&lt;/volume&gt;&lt;dates&gt;&lt;year&gt;2008&lt;/year&gt;&lt;/dates&gt;&lt;isbn&gt;0264-6021&lt;/isbn&gt;&lt;urls&gt;&lt;/urls&gt;&lt;/record&gt;&lt;/Cite&gt;&lt;/EndNote&gt;</w:instrTex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separate"/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(Mueller-Cajar &amp; Whitney, 2008)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end"/>
            </w:r>
          </w:p>
        </w:tc>
      </w:tr>
      <w:tr w:rsidR="007520A5" w:rsidRPr="00A96191" w14:paraId="32EE0D5A" w14:textId="078345ED" w:rsidTr="00DF1CB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4915A7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D05BE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2AD2" w14:textId="32FE3115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-</w:t>
            </w: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bc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190D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P_011242443.1</w:t>
            </w:r>
          </w:p>
        </w:tc>
        <w:tc>
          <w:tcPr>
            <w:tcW w:w="2250" w:type="dxa"/>
            <w:vMerge/>
            <w:tcBorders>
              <w:left w:val="nil"/>
              <w:bottom w:val="nil"/>
              <w:right w:val="nil"/>
            </w:tcBorders>
          </w:tcPr>
          <w:p w14:paraId="521E50AA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3747CB58" w14:textId="7009731B" w:rsidTr="007520A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04B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Trc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Cs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DF10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Tr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5455" w14:textId="0E0C1D00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Cs-</w:t>
            </w: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bcL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33D1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M464722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591BB7C" w14:textId="0C29F543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3A421DC5" w14:textId="32D25472" w:rsidTr="007520A5">
        <w:trPr>
          <w:trHeight w:val="32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B07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CDF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ssmbl</w:t>
            </w:r>
            <w:proofErr w:type="spellEnd"/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48E7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CD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9BF0" w14:textId="6E926093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af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0DBF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00976491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FE6F6E" w14:textId="0F7C20FB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begin"/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instrText xml:space="preserve"> ADDIN EN.CITE &lt;EndNote&gt;&lt;Cite&gt;&lt;Author&gt;Buck&lt;/Author&gt;&lt;Year&gt;2022&lt;/Year&gt;&lt;RecNum&gt;73&lt;/RecNum&gt;&lt;DisplayText&gt;(Buck&lt;style face="italic"&gt; et al.&lt;/style&gt;, 2022)&lt;/DisplayText&gt;&lt;record&gt;&lt;rec-number&gt;73&lt;/rec-number&gt;&lt;foreign-keys&gt;&lt;key app="EN" db-id="rwx9szp9ua5zvse9dwbpr0davapapxezat99" timestamp="1772286943"&gt;73&lt;/key&gt;&lt;/foreign-keys&gt;&lt;ref-type name="Journal Article"&gt;17&lt;/ref-type&gt;&lt;contributors&gt;&lt;authors&gt;&lt;author&gt;Buck, Sally&lt;/author&gt;&lt;author&gt;Rhodes, Tim&lt;/author&gt;&lt;author&gt;Gionfriddo, Matteo&lt;/author&gt;&lt;author&gt;Skinner, Tanya&lt;/author&gt;&lt;author&gt;Yuan, Ding&lt;/author&gt;&lt;author&gt;Birch, Rosemary&lt;/author&gt;&lt;author&gt;Kapralov, Maxim V&lt;/author&gt;&lt;author&gt;Whitney, Spencer M&lt;/author&gt;&lt;/authors&gt;&lt;/contributors&gt;&lt;titles&gt;&lt;title&gt;&lt;style face="italic" font="default" size="100%"&gt;Escherichia coli&lt;/style&gt;&lt;style face="normal" font="default" size="100%"&gt; expressing chloroplast chaperones as a proxy to test heterologous Rubisco production in leaves&lt;/style&gt;&lt;/title&gt;&lt;secondary-title&gt;J. Exp. Bot.&lt;/secondary-title&gt;&lt;/titles&gt;&lt;periodical&gt;&lt;full-title&gt;J. Exp. Bot.&lt;/full-title&gt;&lt;/periodical&gt;&lt;pages&gt;664-676&lt;/pages&gt;&lt;volume&gt;74&lt;/volume&gt;&lt;dates&gt;&lt;year&gt;2022&lt;/year&gt;&lt;/dates&gt;&lt;isbn&gt;0022-0957&lt;/isbn&gt;&lt;urls&gt;&lt;related-urls&gt;&lt;url&gt;https://doi.org/10.1093/jxb/erac435&lt;/url&gt;&lt;/related-urls&gt;&lt;/urls&gt;&lt;electronic-resource-num&gt;10.1093/jxb/erac435&lt;/electronic-resource-num&gt;&lt;access-date&gt;2/28/2026&lt;/access-date&gt;&lt;/record&gt;&lt;/Cite&gt;&lt;/EndNote&gt;</w:instrTex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separate"/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(Buck</w:t>
            </w:r>
            <w:r w:rsidRPr="00A96191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kern w:val="0"/>
                <w14:ligatures w14:val="none"/>
              </w:rPr>
              <w:t xml:space="preserve"> et al.</w:t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, 2022)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end"/>
            </w:r>
          </w:p>
        </w:tc>
      </w:tr>
      <w:tr w:rsidR="007520A5" w:rsidRPr="00A96191" w14:paraId="11E8931E" w14:textId="4105BCE2" w:rsidTr="007520A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7CF00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11E242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FF61" w14:textId="41B4C37C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af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FA6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00959943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2BEF7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0D3CA80D" w14:textId="748F4987" w:rsidTr="007520A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608FA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31A5B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1376" w14:textId="39B54CFF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bc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8031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01650986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04A5F2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4D9DCFB3" w14:textId="255F0FF4" w:rsidTr="007520A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7C2C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C928A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B9EC" w14:textId="7B57AF52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bsd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823A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YR1886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F3D1B7" w14:textId="18C9C44B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548AD69B" w14:textId="06C13DAA" w:rsidTr="007520A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5DDC5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899CF1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A33E" w14:textId="6DEDD113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cpn60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454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1650932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67509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0C9E80A8" w14:textId="1C8C772C" w:rsidTr="007520A5">
        <w:trPr>
          <w:trHeight w:val="30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57EC25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B4099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22D9" w14:textId="577AC282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cpn60β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9C94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016490465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C4882F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36E6571F" w14:textId="35A94B91" w:rsidTr="007520A5">
        <w:trPr>
          <w:trHeight w:val="32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BA6AEC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A4BAED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CBC0" w14:textId="1B84D1C4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cpn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3A52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_0.1643248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C4C102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0C1C58FA" w14:textId="292D4092" w:rsidTr="007520A5">
        <w:trPr>
          <w:trHeight w:val="32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1980" w14:textId="14DEA391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T16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S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2A28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T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EE2A" w14:textId="51700C31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b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8C7C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P_054507.1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nil"/>
            </w:tcBorders>
          </w:tcPr>
          <w:p w14:paraId="4812E885" w14:textId="305449FA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0EEF1FA5" w14:textId="186F1B19" w:rsidTr="007520A5">
        <w:trPr>
          <w:trHeight w:val="32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E1FD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67B38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F027" w14:textId="52909249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bc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CF064" w14:textId="1A00FB39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EJ7_S</w:t>
            </w:r>
          </w:p>
        </w:tc>
        <w:tc>
          <w:tcPr>
            <w:tcW w:w="2250" w:type="dxa"/>
            <w:vMerge/>
            <w:tcBorders>
              <w:left w:val="nil"/>
              <w:bottom w:val="nil"/>
              <w:right w:val="nil"/>
            </w:tcBorders>
          </w:tcPr>
          <w:p w14:paraId="796F4D51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7520A5" w:rsidRPr="00A96191" w14:paraId="598E29C3" w14:textId="3DF62851" w:rsidTr="007520A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C6F6" w14:textId="77B09205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His6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bq-Rbc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9DDC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009A" w14:textId="1C4F8C61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-Rb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DB33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P_01124244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758A10" w14:textId="6B2FA6DB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begin"/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instrText xml:space="preserve"> ADDIN EN.CITE &lt;EndNote&gt;&lt;Cite&gt;&lt;Author&gt;Mueller-Cajar&lt;/Author&gt;&lt;Year&gt;2008&lt;/Year&gt;&lt;RecNum&gt;74&lt;/RecNum&gt;&lt;DisplayText&gt;(Mueller-Cajar &amp;amp; Whitney, 2008)&lt;/DisplayText&gt;&lt;record&gt;&lt;rec-number&gt;74&lt;/rec-number&gt;&lt;foreign-keys&gt;&lt;key app="EN" db-id="rwx9szp9ua5zvse9dwbpr0davapapxezat99" timestamp="1772326980"&gt;74&lt;/key&gt;&lt;/foreign-keys&gt;&lt;ref-type name="Journal Article"&gt;17&lt;/ref-type&gt;&lt;contributors&gt;&lt;authors&gt;&lt;author&gt;Mueller-Cajar, Oliver&lt;/author&gt;&lt;author&gt;Whitney, Spencer M&lt;/author&gt;&lt;/authors&gt;&lt;/contributors&gt;&lt;titles&gt;&lt;title&gt;&lt;style face="normal" font="default" size="100%"&gt;Evolving improved &lt;/style&gt;&lt;style face="italic" font="default" size="100%"&gt;Synechococcus&lt;/style&gt;&lt;style face="normal" font="default" size="100%"&gt; Rubisco functional expression in &lt;/style&gt;&lt;style face="italic" font="default" size="100%"&gt;Escherichia coli&lt;/style&gt;&lt;/title&gt;&lt;secondary-title&gt;Biochem. J.&lt;/secondary-title&gt;&lt;/titles&gt;&lt;periodical&gt;&lt;full-title&gt;Biochem. J.&lt;/full-title&gt;&lt;/periodical&gt;&lt;pages&gt;205-214&lt;/pages&gt;&lt;volume&gt;414&lt;/volume&gt;&lt;dates&gt;&lt;year&gt;2008&lt;/year&gt;&lt;/dates&gt;&lt;isbn&gt;0264-6021&lt;/isbn&gt;&lt;urls&gt;&lt;/urls&gt;&lt;/record&gt;&lt;/Cite&gt;&lt;/EndNote&gt;</w:instrTex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separate"/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(Mueller-Cajar &amp; Whitney, 2008)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end"/>
            </w:r>
          </w:p>
        </w:tc>
      </w:tr>
      <w:tr w:rsidR="007520A5" w:rsidRPr="00A96191" w14:paraId="3AF86A92" w14:textId="633E4B19" w:rsidTr="007520A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0FCE" w14:textId="0BDB0DB2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</w:t>
            </w:r>
            <w:proofErr w:type="spellEnd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Cs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 xml:space="preserve"> His6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bq-Rbc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363E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AB48" w14:textId="32C9169E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Cs-Rb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E34A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P_002721826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D3DC44" w14:textId="13CC2500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196BC5B9" w14:textId="45B602E8" w:rsidTr="007520A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30F6" w14:textId="704ABC7A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-</w:t>
            </w: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</w:t>
            </w:r>
            <w:proofErr w:type="spellEnd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vertAlign w:val="superscript"/>
                <w14:ligatures w14:val="none"/>
              </w:rPr>
              <w:t xml:space="preserve"> 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His6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bq-Rbc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49F9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CY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B1EB" w14:textId="677579C5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proofErr w:type="spellStart"/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t-Rbc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63C1" w14:textId="7718E5C1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EJ7_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9A4ED4" w14:textId="19B43CC1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s work</w:t>
            </w:r>
          </w:p>
        </w:tc>
      </w:tr>
      <w:tr w:rsidR="007520A5" w:rsidRPr="00A96191" w14:paraId="7D7486D1" w14:textId="24CEFEF9" w:rsidTr="007520A5">
        <w:trPr>
          <w:trHeight w:val="27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CFF2E" w14:textId="0029DED2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SP2_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 xml:space="preserve"> His6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SP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671A8" w14:textId="77777777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SP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33417" w14:textId="4604F2A0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usp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22C26" w14:textId="62A71E4F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P_932759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55EC" w14:textId="1EC3DE36" w:rsidR="007520A5" w:rsidRPr="00A96191" w:rsidRDefault="007520A5" w:rsidP="0075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begin"/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instrText xml:space="preserve"> ADDIN EN.CITE &lt;EndNote&gt;&lt;Cite&gt;&lt;Author&gt;Baker&lt;/Author&gt;&lt;Year&gt;2005&lt;/Year&gt;&lt;RecNum&gt;78&lt;/RecNum&gt;&lt;DisplayText&gt;(Baker&lt;style face="italic"&gt; et al.&lt;/style&gt;, 2005)&lt;/DisplayText&gt;&lt;record&gt;&lt;rec-number&gt;78&lt;/rec-number&gt;&lt;foreign-keys&gt;&lt;key app="EN" db-id="rwx9szp9ua5zvse9dwbpr0davapapxezat99" timestamp="1778009543"&gt;78&lt;/key&gt;&lt;/foreign-keys&gt;&lt;ref-type name="Book Section"&gt;5&lt;/ref-type&gt;&lt;contributors&gt;&lt;authors&gt;&lt;author&gt;Baker, Rohan T.&lt;/author&gt;&lt;author&gt;Catanzariti, Ann‐Maree&lt;/author&gt;&lt;author&gt;Karunasekara, Yamuna&lt;/author&gt;&lt;author&gt;Soboleva, Tatiana A.&lt;/author&gt;&lt;author&gt;Sharwood, Robert&lt;/author&gt;&lt;author&gt;Whitney, Spencer&lt;/author&gt;&lt;author&gt;Board, Philip G.&lt;/author&gt;&lt;/authors&gt;&lt;/contributors&gt;&lt;titles&gt;&lt;title&gt;Using Deubiquitylating Enzymes as Research Tools&lt;/title&gt;&lt;secondary-title&gt;Methods in Enzymology&lt;/secondary-title&gt;&lt;/titles&gt;&lt;pages&gt;540-554&lt;/pages&gt;&lt;volume&gt;398&lt;/volume&gt;&lt;dates&gt;&lt;year&gt;2005&lt;/year&gt;&lt;pub-dates&gt;&lt;date&gt;2005/01/01/&lt;/date&gt;&lt;/pub-dates&gt;&lt;/dates&gt;&lt;publisher&gt;Academic Press&lt;/publisher&gt;&lt;isbn&gt;0076-6879&lt;/isbn&gt;&lt;urls&gt;&lt;related-urls&gt;&lt;url&gt;https://www.sciencedirect.com/science/article/pii/S0076687905980440&lt;/url&gt;&lt;/related-urls&gt;&lt;/urls&gt;&lt;electronic-resource-num&gt;https://doi.org/10.1016/S0076-6879(05)98044-0&lt;/electronic-resource-num&gt;&lt;/record&gt;&lt;/Cite&gt;&lt;/EndNote&gt;</w:instrTex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separate"/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(Baker</w:t>
            </w:r>
            <w:r w:rsidRPr="00A96191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kern w:val="0"/>
                <w14:ligatures w14:val="none"/>
              </w:rPr>
              <w:t xml:space="preserve"> et al.</w:t>
            </w:r>
            <w:r w:rsidRPr="00A96191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14:ligatures w14:val="none"/>
              </w:rPr>
              <w:t>, 2005)</w:t>
            </w:r>
            <w:r w:rsidRPr="00A9619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fldChar w:fldCharType="end"/>
            </w:r>
          </w:p>
        </w:tc>
      </w:tr>
    </w:tbl>
    <w:p w14:paraId="496EDCB6" w14:textId="691346C3" w:rsidR="00A77440" w:rsidRPr="00A96191" w:rsidRDefault="00A77440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E698886" w14:textId="77777777" w:rsidR="00853785" w:rsidRDefault="0085378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D3443A1" w14:textId="6204D4EE" w:rsidR="00A77440" w:rsidRPr="00A96191" w:rsidRDefault="009F5426" w:rsidP="0003349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77440" w:rsidRPr="00A96191">
        <w:rPr>
          <w:rFonts w:ascii="Times New Roman" w:hAnsi="Times New Roman" w:cs="Times New Roman"/>
          <w:b/>
          <w:bCs/>
          <w:color w:val="000000" w:themeColor="text1"/>
        </w:rPr>
        <w:t>2.</w:t>
      </w:r>
      <w:r w:rsidR="00A77440" w:rsidRPr="00A96191">
        <w:rPr>
          <w:rFonts w:ascii="Times New Roman" w:hAnsi="Times New Roman" w:cs="Times New Roman"/>
          <w:color w:val="000000" w:themeColor="text1"/>
        </w:rPr>
        <w:t xml:space="preserve"> </w:t>
      </w:r>
      <w:r w:rsidR="00A20BF8" w:rsidRPr="00A96191">
        <w:rPr>
          <w:rFonts w:ascii="Times New Roman" w:hAnsi="Times New Roman" w:cs="Times New Roman"/>
          <w:color w:val="000000" w:themeColor="text1"/>
        </w:rPr>
        <w:t>Purified</w:t>
      </w:r>
      <w:r w:rsidR="00B6611C" w:rsidRPr="00A96191">
        <w:rPr>
          <w:rFonts w:ascii="Times New Roman" w:hAnsi="Times New Roman" w:cs="Times New Roman"/>
          <w:color w:val="000000" w:themeColor="text1"/>
        </w:rPr>
        <w:t xml:space="preserve"> proteins </w:t>
      </w:r>
      <w:r w:rsidR="00A20BF8" w:rsidRPr="00A96191">
        <w:rPr>
          <w:rFonts w:ascii="Times New Roman" w:hAnsi="Times New Roman" w:cs="Times New Roman"/>
          <w:color w:val="000000" w:themeColor="text1"/>
        </w:rPr>
        <w:t>concentrations</w:t>
      </w:r>
      <w:r w:rsidR="00A77440" w:rsidRPr="00A96191">
        <w:rPr>
          <w:rFonts w:ascii="Times New Roman" w:hAnsi="Times New Roman" w:cs="Times New Roman"/>
          <w:color w:val="000000" w:themeColor="text1"/>
        </w:rPr>
        <w:t>.</w:t>
      </w:r>
      <w:r w:rsidR="00FE4430">
        <w:rPr>
          <w:rFonts w:ascii="Times New Roman" w:hAnsi="Times New Roman" w:cs="Times New Roman"/>
          <w:color w:val="000000" w:themeColor="text1"/>
        </w:rPr>
        <w:t xml:space="preserve"> Monomer refers to single functioning unit of Rubisco (</w:t>
      </w:r>
      <w:r w:rsidR="00033497">
        <w:rPr>
          <w:rFonts w:ascii="Times New Roman" w:hAnsi="Times New Roman" w:cs="Times New Roman"/>
          <w:color w:val="000000" w:themeColor="text1"/>
        </w:rPr>
        <w:t>one</w:t>
      </w:r>
      <w:r w:rsidR="00FE4430">
        <w:rPr>
          <w:rFonts w:ascii="Times New Roman" w:hAnsi="Times New Roman" w:cs="Times New Roman"/>
          <w:color w:val="000000" w:themeColor="text1"/>
        </w:rPr>
        <w:t xml:space="preserve"> active site)</w:t>
      </w:r>
      <w:r w:rsidR="00460C7C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79"/>
        <w:gridCol w:w="1068"/>
        <w:gridCol w:w="1279"/>
        <w:gridCol w:w="724"/>
        <w:gridCol w:w="1710"/>
      </w:tblGrid>
      <w:tr w:rsidR="00A96191" w:rsidRPr="00A96191" w14:paraId="570B624B" w14:textId="77777777" w:rsidTr="00A96191">
        <w:trPr>
          <w:trHeight w:val="318"/>
        </w:trPr>
        <w:tc>
          <w:tcPr>
            <w:tcW w:w="4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F1C28" w14:textId="77777777" w:rsidR="00A77440" w:rsidRPr="00A9619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otei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80259" w14:textId="7DDA9370" w:rsidR="00A77440" w:rsidRPr="00A9619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ԑ (M</w:t>
            </w: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 xml:space="preserve">-1 </w:t>
            </w: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m</w:t>
            </w: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-1</w:t>
            </w: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EE5AE" w14:textId="093E5C1E" w:rsidR="00A77440" w:rsidRPr="00A96191" w:rsidRDefault="0050134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lecular weight (g/mol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DF36B" w14:textId="218412AF" w:rsidR="00A77440" w:rsidRPr="00A9619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</w:t>
            </w: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28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013FC" w14:textId="798FC23F" w:rsidR="00A77440" w:rsidRPr="00A96191" w:rsidRDefault="00FE443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Monomer </w:t>
            </w:r>
            <w:r w:rsid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</w:t>
            </w:r>
            <w:r w:rsidR="00A77440"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ncentration (</w:t>
            </w:r>
            <w:proofErr w:type="spellStart"/>
            <w:r w:rsidR="0050134B"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μ</w:t>
            </w:r>
            <w:r w:rsidR="00A77440"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</w:t>
            </w:r>
            <w:proofErr w:type="spellEnd"/>
            <w:r w:rsidR="00A77440" w:rsidRPr="00A961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) </w:t>
            </w:r>
          </w:p>
        </w:tc>
      </w:tr>
      <w:tr w:rsidR="00A96191" w:rsidRPr="00A96191" w14:paraId="77AF3FC8" w14:textId="77777777" w:rsidTr="00A96191">
        <w:trPr>
          <w:trHeight w:val="339"/>
        </w:trPr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B67A" w14:textId="68C13BA0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Rhodospirillum rubrum</w:t>
            </w: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ubisco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615A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  <w:t>5833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9D6C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050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2F60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2229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62.70</w:t>
            </w:r>
          </w:p>
        </w:tc>
      </w:tr>
      <w:tr w:rsidR="00A96191" w:rsidRPr="00A96191" w14:paraId="2A5A568B" w14:textId="77777777" w:rsidTr="00A96191">
        <w:trPr>
          <w:trHeight w:val="318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C109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Nicotiana tabacum</w:t>
            </w: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ubisc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46F8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33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639F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76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A832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7369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.94</w:t>
            </w:r>
          </w:p>
        </w:tc>
      </w:tr>
      <w:tr w:rsidR="00A96191" w:rsidRPr="00A96191" w14:paraId="00264F93" w14:textId="77777777" w:rsidTr="00A96191">
        <w:trPr>
          <w:trHeight w:val="318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CC57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ynechococcus elongatus</w:t>
            </w: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PCC 6301 Rubisc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0824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09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FB16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57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42B4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A059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8.56</w:t>
            </w:r>
          </w:p>
        </w:tc>
      </w:tr>
      <w:tr w:rsidR="00A96191" w:rsidRPr="00A96191" w14:paraId="2826C23D" w14:textId="77777777" w:rsidTr="00A96191">
        <w:trPr>
          <w:trHeight w:val="318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7AB1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Cereibacter sphaeroides</w:t>
            </w: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ubisc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AC4B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72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B939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84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A2D7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D17F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58</w:t>
            </w:r>
          </w:p>
        </w:tc>
      </w:tr>
      <w:tr w:rsidR="00A96191" w:rsidRPr="00A96191" w14:paraId="272F149B" w14:textId="77777777" w:rsidTr="00A96191">
        <w:trPr>
          <w:trHeight w:val="318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747A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Arabidopsis thaliana</w:t>
            </w: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ubisc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4FC1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4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5417" w14:textId="0C0501E9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77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B9F0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2640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.66</w:t>
            </w:r>
          </w:p>
        </w:tc>
      </w:tr>
      <w:tr w:rsidR="00A96191" w:rsidRPr="00A96191" w14:paraId="62B049EA" w14:textId="77777777" w:rsidTr="00A96191">
        <w:trPr>
          <w:trHeight w:val="318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505B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Spinacea oleracea</w:t>
            </w: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ubisc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88ED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62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CC15" w14:textId="5B887A64" w:rsidR="00A77440" w:rsidRPr="002F4AD0" w:rsidRDefault="00FE443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70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0F42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1159" w14:textId="77777777" w:rsidR="00A77440" w:rsidRPr="002F4AD0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F4AD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.95</w:t>
            </w:r>
          </w:p>
        </w:tc>
      </w:tr>
      <w:tr w:rsidR="00A96191" w:rsidRPr="00A96191" w14:paraId="02C6F9DA" w14:textId="77777777" w:rsidTr="00A96191">
        <w:trPr>
          <w:trHeight w:val="339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73E5" w14:textId="7D544E51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osphoribulokinase</w:t>
            </w:r>
            <w:r w:rsidR="00A96191"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PRK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E285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  <w:t>363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E95A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6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DDC9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5BC9" w14:textId="77777777" w:rsidR="00A77440" w:rsidRPr="00EA7EF1" w:rsidRDefault="00A77440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65.18</w:t>
            </w:r>
          </w:p>
        </w:tc>
      </w:tr>
      <w:tr w:rsidR="00A96191" w:rsidRPr="00A96191" w14:paraId="0E857EE8" w14:textId="77777777" w:rsidTr="00A96191">
        <w:trPr>
          <w:trHeight w:val="339"/>
        </w:trPr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E62A9" w14:textId="3AE8BD14" w:rsidR="00A96191" w:rsidRPr="00EA7EF1" w:rsidRDefault="00A96191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osphogluconate dehydrogenase (6PGD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BAD15" w14:textId="10E3577D" w:rsidR="00A96191" w:rsidRPr="00EA7EF1" w:rsidRDefault="00EA7EF1" w:rsidP="00F87A7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Arial Unicode MS" w:hAnsi="Times New Roman" w:cs="Times New Roman"/>
                <w:color w:val="000000" w:themeColor="text1"/>
                <w:kern w:val="0"/>
                <w14:ligatures w14:val="none"/>
              </w:rPr>
              <w:t>6933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BE79B" w14:textId="2FC7ABAB" w:rsidR="00A96191" w:rsidRPr="00EA7EF1" w:rsidRDefault="00EA7EF1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608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0EB25" w14:textId="35EA3CB1" w:rsidR="00A96191" w:rsidRPr="00EA7EF1" w:rsidRDefault="00EA7EF1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9A902" w14:textId="5D042120" w:rsidR="00A96191" w:rsidRPr="00EA7EF1" w:rsidRDefault="00EA7EF1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A7EF1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0.21</w:t>
            </w:r>
          </w:p>
        </w:tc>
      </w:tr>
    </w:tbl>
    <w:p w14:paraId="00BABD4B" w14:textId="2981AA95" w:rsidR="00A370CB" w:rsidRPr="00A96191" w:rsidRDefault="00A370CB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E79EDB8" w14:textId="77777777" w:rsidR="00A370CB" w:rsidRPr="00A96191" w:rsidRDefault="00A370CB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color w:val="000000" w:themeColor="text1"/>
        </w:rPr>
        <w:br w:type="page"/>
      </w:r>
    </w:p>
    <w:p w14:paraId="18EF2596" w14:textId="6242415F" w:rsidR="00A77440" w:rsidRPr="00A96191" w:rsidRDefault="009F5426" w:rsidP="0003349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370CB" w:rsidRPr="00A96191">
        <w:rPr>
          <w:rFonts w:ascii="Times New Roman" w:hAnsi="Times New Roman" w:cs="Times New Roman"/>
          <w:b/>
          <w:bCs/>
          <w:color w:val="000000" w:themeColor="text1"/>
        </w:rPr>
        <w:t>3.</w:t>
      </w:r>
      <w:r w:rsidR="00A370CB" w:rsidRPr="00A96191">
        <w:rPr>
          <w:rFonts w:ascii="Times New Roman" w:hAnsi="Times New Roman" w:cs="Times New Roman"/>
          <w:color w:val="000000" w:themeColor="text1"/>
        </w:rPr>
        <w:t xml:space="preserve"> Matrix effect calculations.</w:t>
      </w:r>
      <w:r w:rsidR="00A069CE" w:rsidRPr="00A96191">
        <w:rPr>
          <w:rFonts w:ascii="Times New Roman" w:hAnsi="Times New Roman" w:cs="Times New Roman"/>
          <w:color w:val="000000" w:themeColor="text1"/>
        </w:rPr>
        <w:t xml:space="preserve"> Matrix effect was calculated by comparing the peak area of an analyte in neat solvents and the peak area of the same analyte spiked into a simulated matrix at the same concentration (250 µM), </w:t>
      </w:r>
      <w:r w:rsidR="00A069CE" w:rsidRPr="00A96191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A069CE" w:rsidRPr="00033497">
        <w:rPr>
          <w:rFonts w:ascii="Times New Roman" w:hAnsi="Times New Roman" w:cs="Times New Roman"/>
          <w:color w:val="000000" w:themeColor="text1"/>
        </w:rPr>
        <w:t xml:space="preserve"> = 5</w:t>
      </w:r>
      <w:r w:rsidR="00033497" w:rsidRPr="00033497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360" w:type="dxa"/>
        <w:jc w:val="center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1080"/>
        <w:gridCol w:w="1411"/>
        <w:gridCol w:w="1442"/>
        <w:gridCol w:w="1377"/>
      </w:tblGrid>
      <w:tr w:rsidR="006E6012" w:rsidRPr="00A96191" w14:paraId="19B45080" w14:textId="77777777" w:rsidTr="00460C7C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9E2A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57D8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E836" w14:textId="26AAB84A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2PG</w:t>
            </w:r>
            <w:r w:rsidR="00F11F20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eak area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4B71" w14:textId="4B8008BF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3PGA</w:t>
            </w:r>
            <w:r w:rsidR="00F11F20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eak area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F023" w14:textId="1588DAD1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RuBP</w:t>
            </w:r>
            <w:r w:rsidR="00F11F20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eak area</w:t>
            </w:r>
          </w:p>
        </w:tc>
      </w:tr>
      <w:tr w:rsidR="006E6012" w:rsidRPr="00A96191" w14:paraId="79BF257A" w14:textId="77777777" w:rsidTr="00460C7C">
        <w:trPr>
          <w:jc w:val="center"/>
        </w:trPr>
        <w:tc>
          <w:tcPr>
            <w:tcW w:w="4050" w:type="dxa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F38D" w14:textId="34FE29B2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alyte (250 </w:t>
            </w:r>
            <w:proofErr w:type="spellStart"/>
            <w:r w:rsidR="00771E57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μ</w:t>
            </w: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proofErr w:type="spellEnd"/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) in neat solvents (A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32C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CBD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04933.93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D9B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4456.738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1C8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8669.008</w:t>
            </w:r>
          </w:p>
        </w:tc>
      </w:tr>
      <w:tr w:rsidR="006E6012" w:rsidRPr="00A96191" w14:paraId="0DEEFBD4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350DA93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779E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D8C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11550.688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A8E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4314.55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98D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9371.547</w:t>
            </w:r>
          </w:p>
        </w:tc>
      </w:tr>
      <w:tr w:rsidR="006E6012" w:rsidRPr="00A96191" w14:paraId="4954CF8F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243FA79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3E5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7EB2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34290.625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4144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9293.500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95E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6406.719</w:t>
            </w:r>
          </w:p>
        </w:tc>
      </w:tr>
      <w:tr w:rsidR="006E6012" w:rsidRPr="00A96191" w14:paraId="021E13E2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55AB83B4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79A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05078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79906.938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B9AD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7233.758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F086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9662.297</w:t>
            </w:r>
          </w:p>
        </w:tc>
      </w:tr>
      <w:tr w:rsidR="006E6012" w:rsidRPr="00A96191" w14:paraId="4DF3F550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ED785A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F7D3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5668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38920.938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BE4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92285.078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A1CD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8073.125</w:t>
            </w:r>
          </w:p>
        </w:tc>
      </w:tr>
      <w:tr w:rsidR="006E6012" w:rsidRPr="00A96191" w14:paraId="74891175" w14:textId="77777777" w:rsidTr="00460C7C">
        <w:trPr>
          <w:jc w:val="center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CE9D" w14:textId="1783F89B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alyte spiked to 250 </w:t>
            </w:r>
            <w:proofErr w:type="spellStart"/>
            <w:r w:rsidR="00771E57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μ</w:t>
            </w: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proofErr w:type="spellEnd"/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 sample matrix (B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1AA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51CD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48803.11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11F9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0042.588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3188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4414.771</w:t>
            </w:r>
          </w:p>
        </w:tc>
      </w:tr>
      <w:tr w:rsidR="006E6012" w:rsidRPr="00A96191" w14:paraId="0A3C3C45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496FBAA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869F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05A5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655243.709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34769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7447.46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75106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9504.875</w:t>
            </w:r>
          </w:p>
        </w:tc>
      </w:tr>
      <w:tr w:rsidR="006E6012" w:rsidRPr="00A96191" w14:paraId="6B153E7D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43E0E035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337D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FAE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19903.646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6E79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0908.97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E9DA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6678.420</w:t>
            </w:r>
          </w:p>
        </w:tc>
      </w:tr>
      <w:tr w:rsidR="006E6012" w:rsidRPr="00A96191" w14:paraId="1D7A34AA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290B29A3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1F2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7D0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41156.032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54A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2775.333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A250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78989.315</w:t>
            </w:r>
          </w:p>
        </w:tc>
      </w:tr>
      <w:tr w:rsidR="006E6012" w:rsidRPr="00A96191" w14:paraId="529429B9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43120E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9B0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EDDA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79659.861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C3E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7884.091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2FA2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82628.435</w:t>
            </w:r>
          </w:p>
        </w:tc>
      </w:tr>
      <w:tr w:rsidR="006E6012" w:rsidRPr="00A96191" w14:paraId="1B7ECFBB" w14:textId="77777777" w:rsidTr="00460C7C">
        <w:trPr>
          <w:jc w:val="center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902D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Matrix Effe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CC63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1DB16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7.25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D52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24.18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097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26.838</w:t>
            </w:r>
          </w:p>
        </w:tc>
      </w:tr>
      <w:tr w:rsidR="006E6012" w:rsidRPr="00A96191" w14:paraId="78917317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6AF406E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DC09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1D9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7.145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C96E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17.672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600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14.607</w:t>
            </w:r>
          </w:p>
        </w:tc>
      </w:tr>
      <w:tr w:rsidR="006E6012" w:rsidRPr="00A96191" w14:paraId="7BD35368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7EF9252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17E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AED7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18.034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260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2.037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BB2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0.356</w:t>
            </w:r>
          </w:p>
        </w:tc>
      </w:tr>
      <w:tr w:rsidR="006E6012" w:rsidRPr="00A96191" w14:paraId="6E2CB8C6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</w:tcBorders>
            <w:vAlign w:val="center"/>
            <w:hideMark/>
          </w:tcPr>
          <w:p w14:paraId="7533C778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4F30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C35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20.407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F2AB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.11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37E2F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</w:tr>
      <w:tr w:rsidR="006E6012" w:rsidRPr="00A96191" w14:paraId="753F8D0A" w14:textId="77777777" w:rsidTr="00460C7C">
        <w:trPr>
          <w:jc w:val="center"/>
        </w:trPr>
        <w:tc>
          <w:tcPr>
            <w:tcW w:w="4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B96CC1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0673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A378E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21.553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20AE5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4.769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B189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96191">
              <w:rPr>
                <w:rFonts w:ascii="Times New Roman" w:hAnsi="Times New Roman" w:cs="Times New Roman"/>
                <w:color w:val="000000"/>
              </w:rPr>
              <w:t>-5.835</w:t>
            </w:r>
          </w:p>
        </w:tc>
      </w:tr>
      <w:tr w:rsidR="006E6012" w:rsidRPr="00A96191" w14:paraId="4B36B5BF" w14:textId="77777777" w:rsidTr="00460C7C">
        <w:trPr>
          <w:jc w:val="center"/>
        </w:trPr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A249" w14:textId="12BE43BA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Average Matrix Effect</w:t>
            </w:r>
            <w:r w:rsidR="00771E57" w:rsidRPr="00A961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827E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9.1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E98C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-6.80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8E86" w14:textId="77777777" w:rsidR="006E6012" w:rsidRPr="00A96191" w:rsidRDefault="006E6012" w:rsidP="008537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6191">
              <w:rPr>
                <w:rFonts w:ascii="Times New Roman" w:hAnsi="Times New Roman" w:cs="Times New Roman"/>
                <w:b/>
                <w:bCs/>
                <w:color w:val="000000"/>
              </w:rPr>
              <w:t>-9.36</w:t>
            </w:r>
          </w:p>
        </w:tc>
      </w:tr>
    </w:tbl>
    <w:p w14:paraId="1ED39A4E" w14:textId="0CE73F06" w:rsidR="00A370CB" w:rsidRPr="00A96191" w:rsidRDefault="006E6012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color w:val="000000" w:themeColor="text1"/>
        </w:rPr>
        <w:t xml:space="preserve"> </w:t>
      </w:r>
      <w:r w:rsidR="00A370CB" w:rsidRPr="00A96191">
        <w:rPr>
          <w:rFonts w:ascii="Times New Roman" w:hAnsi="Times New Roman" w:cs="Times New Roman"/>
          <w:color w:val="000000" w:themeColor="text1"/>
        </w:rPr>
        <w:br w:type="page"/>
      </w:r>
    </w:p>
    <w:p w14:paraId="6797FB50" w14:textId="3F9ED8A5" w:rsidR="00A370CB" w:rsidRPr="00A96191" w:rsidRDefault="009F5426" w:rsidP="0003349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370CB" w:rsidRPr="00A96191">
        <w:rPr>
          <w:rFonts w:ascii="Times New Roman" w:hAnsi="Times New Roman" w:cs="Times New Roman"/>
          <w:b/>
          <w:bCs/>
          <w:color w:val="000000" w:themeColor="text1"/>
        </w:rPr>
        <w:t>4.</w:t>
      </w:r>
      <w:r w:rsidR="00A370CB" w:rsidRPr="00A96191">
        <w:rPr>
          <w:rFonts w:ascii="Times New Roman" w:hAnsi="Times New Roman" w:cs="Times New Roman"/>
          <w:color w:val="000000" w:themeColor="text1"/>
        </w:rPr>
        <w:t xml:space="preserve"> </w:t>
      </w:r>
      <w:r w:rsidR="00A069CE" w:rsidRPr="00A96191">
        <w:rPr>
          <w:rFonts w:ascii="Times New Roman" w:hAnsi="Times New Roman" w:cs="Times New Roman"/>
          <w:color w:val="000000" w:themeColor="text1"/>
        </w:rPr>
        <w:t>Raw chromatogram data for i</w:t>
      </w:r>
      <w:r w:rsidR="00A370CB" w:rsidRPr="00A96191">
        <w:rPr>
          <w:rFonts w:ascii="Times New Roman" w:hAnsi="Times New Roman" w:cs="Times New Roman"/>
          <w:color w:val="000000" w:themeColor="text1"/>
        </w:rPr>
        <w:t xml:space="preserve">ntraday precision calculations. </w:t>
      </w:r>
      <w:r w:rsidR="00A069CE" w:rsidRPr="00A96191">
        <w:rPr>
          <w:rFonts w:ascii="Times New Roman" w:hAnsi="Times New Roman" w:cs="Times New Roman"/>
          <w:color w:val="000000" w:themeColor="text1"/>
        </w:rPr>
        <w:t>Intraday precision was calculated from injecting the same standard mix (250 µM) 15 × on the same day. Relative standard deviation (RSD) % = (SD × 100)/mean.</w:t>
      </w:r>
    </w:p>
    <w:tbl>
      <w:tblPr>
        <w:tblW w:w="6740" w:type="dxa"/>
        <w:jc w:val="center"/>
        <w:tblLook w:val="04A0" w:firstRow="1" w:lastRow="0" w:firstColumn="1" w:lastColumn="0" w:noHBand="0" w:noVBand="1"/>
      </w:tblPr>
      <w:tblGrid>
        <w:gridCol w:w="3150"/>
        <w:gridCol w:w="1356"/>
        <w:gridCol w:w="1252"/>
        <w:gridCol w:w="1252"/>
      </w:tblGrid>
      <w:tr w:rsidR="00A370CB" w:rsidRPr="00A96191" w14:paraId="1BA80AD1" w14:textId="77777777" w:rsidTr="00460C7C">
        <w:trPr>
          <w:trHeight w:val="320"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FD49" w14:textId="7DDFE429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C0D9" w14:textId="77777777" w:rsidR="00A370CB" w:rsidRPr="00A96191" w:rsidRDefault="00A370CB" w:rsidP="00F8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ak Area</w:t>
            </w:r>
          </w:p>
        </w:tc>
      </w:tr>
      <w:tr w:rsidR="00A370CB" w:rsidRPr="00A96191" w14:paraId="01936809" w14:textId="77777777" w:rsidTr="00460C7C">
        <w:trPr>
          <w:trHeight w:val="32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3C06E" w14:textId="0ED990C4" w:rsidR="00A370CB" w:rsidRPr="00A96191" w:rsidRDefault="00A069CE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echnical </w:t>
            </w:r>
            <w:r w:rsidR="00A370CB"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licat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00E5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PG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F3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PGA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9C56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uBP</w:t>
            </w:r>
          </w:p>
        </w:tc>
      </w:tr>
      <w:tr w:rsidR="00A370CB" w:rsidRPr="00A96191" w14:paraId="7EE67F15" w14:textId="77777777" w:rsidTr="00460C7C">
        <w:trPr>
          <w:trHeight w:val="320"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0ADE1D" w14:textId="1140F8BA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C4E5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641.43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59A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458.94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00D4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39.086</w:t>
            </w:r>
          </w:p>
        </w:tc>
      </w:tr>
      <w:tr w:rsidR="00A370CB" w:rsidRPr="00A96191" w14:paraId="4617F1C3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6BA64011" w14:textId="0492A68E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3F4AB42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300.75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5AF026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794.43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7BBAE3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526.281</w:t>
            </w:r>
          </w:p>
        </w:tc>
      </w:tr>
      <w:tr w:rsidR="00A370CB" w:rsidRPr="00A96191" w14:paraId="5ED50FB6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1FA2A800" w14:textId="090C44CB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E13B987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6859.06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5C14C5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049.32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39B1082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844.641</w:t>
            </w:r>
          </w:p>
        </w:tc>
      </w:tr>
      <w:tr w:rsidR="00A370CB" w:rsidRPr="00A96191" w14:paraId="189D4569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2EC893B5" w14:textId="36B7E3DB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FD75162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4241.81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59F324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742.65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FD1A46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180.867</w:t>
            </w:r>
          </w:p>
        </w:tc>
      </w:tr>
      <w:tr w:rsidR="00A370CB" w:rsidRPr="00A96191" w14:paraId="192C8B10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647C8AE2" w14:textId="47AD26AB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8E8F3B8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1870.93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DA97B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317.53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BFBE27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064.828</w:t>
            </w:r>
          </w:p>
        </w:tc>
      </w:tr>
      <w:tr w:rsidR="00A370CB" w:rsidRPr="00A96191" w14:paraId="40FCF772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5CDF9A63" w14:textId="58B14D5B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9329CF0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8023.31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5BB55E9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343.81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EDBCAB9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522.230</w:t>
            </w:r>
          </w:p>
        </w:tc>
      </w:tr>
      <w:tr w:rsidR="00A370CB" w:rsidRPr="00A96191" w14:paraId="726FFE1E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43AD9AE5" w14:textId="24F170BB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61C0BCB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282.37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CFD6B53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042.06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0B1D4E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193.895</w:t>
            </w:r>
          </w:p>
        </w:tc>
      </w:tr>
      <w:tr w:rsidR="00A370CB" w:rsidRPr="00A96191" w14:paraId="1DD5A13C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4D74BB5C" w14:textId="5D7E7326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2449902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152.96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CAE9A5F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118.95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16514A5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342.508</w:t>
            </w:r>
          </w:p>
        </w:tc>
      </w:tr>
      <w:tr w:rsidR="00A370CB" w:rsidRPr="00A96191" w14:paraId="5030DC55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2797437B" w14:textId="57146201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1048C00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425.21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67BDB0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431.71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88EFA9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142.418</w:t>
            </w:r>
          </w:p>
        </w:tc>
      </w:tr>
      <w:tr w:rsidR="00A370CB" w:rsidRPr="00A96191" w14:paraId="67B46517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7D81826A" w14:textId="664B0D02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C751F08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2617.81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4345FEE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704.48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8510833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94.621</w:t>
            </w:r>
          </w:p>
        </w:tc>
      </w:tr>
      <w:tr w:rsidR="00A370CB" w:rsidRPr="00A96191" w14:paraId="7DA5509D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0E971806" w14:textId="5318A10C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814A89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4255.28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1557FD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338.57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9DD662B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416.805</w:t>
            </w:r>
          </w:p>
        </w:tc>
      </w:tr>
      <w:tr w:rsidR="00A370CB" w:rsidRPr="00A96191" w14:paraId="0233984A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4A12A4CD" w14:textId="2B4C0A06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849196D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4481.46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76132FB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233.0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6ED8C7E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851.469</w:t>
            </w:r>
          </w:p>
        </w:tc>
      </w:tr>
      <w:tr w:rsidR="00A370CB" w:rsidRPr="00A96191" w14:paraId="7E35F3F1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1066128C" w14:textId="1054BA7E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E2392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862.12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FB7C27F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676.64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7AD4B7D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807.570</w:t>
            </w:r>
          </w:p>
        </w:tc>
      </w:tr>
      <w:tr w:rsidR="00A370CB" w:rsidRPr="00A96191" w14:paraId="531E9BA4" w14:textId="77777777" w:rsidTr="00460C7C">
        <w:trPr>
          <w:trHeight w:val="320"/>
          <w:jc w:val="center"/>
        </w:trPr>
        <w:tc>
          <w:tcPr>
            <w:tcW w:w="3150" w:type="dxa"/>
            <w:shd w:val="clear" w:color="auto" w:fill="auto"/>
            <w:noWrap/>
            <w:vAlign w:val="bottom"/>
          </w:tcPr>
          <w:p w14:paraId="76DC5637" w14:textId="4E1AB62D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DE46AF2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672.37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EE7C691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709.11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B97DDE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12.582</w:t>
            </w:r>
          </w:p>
        </w:tc>
      </w:tr>
      <w:tr w:rsidR="00A370CB" w:rsidRPr="00A96191" w14:paraId="23897D90" w14:textId="77777777" w:rsidTr="00460C7C">
        <w:trPr>
          <w:trHeight w:val="32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5D54B" w14:textId="30B70E7D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7B9C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9182.68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CF96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8.39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8503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237.875</w:t>
            </w:r>
          </w:p>
        </w:tc>
      </w:tr>
      <w:tr w:rsidR="00A370CB" w:rsidRPr="00A96191" w14:paraId="5B3774A6" w14:textId="77777777" w:rsidTr="00460C7C">
        <w:trPr>
          <w:trHeight w:val="320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BD00" w14:textId="3A7E749C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raday Precision</w:t>
            </w:r>
            <w:r w:rsidR="00A069CE"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RSD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91F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.65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E9BA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6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7077" w14:textId="77777777" w:rsidR="00A370CB" w:rsidRPr="00A96191" w:rsidRDefault="00A370CB" w:rsidP="00F8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9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78</w:t>
            </w:r>
          </w:p>
        </w:tc>
      </w:tr>
    </w:tbl>
    <w:p w14:paraId="33A5CFAA" w14:textId="1369E181" w:rsidR="00743D5A" w:rsidRPr="00A96191" w:rsidRDefault="00743D5A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4E7FAF03" w14:textId="77BFBC8C" w:rsidR="00A370CB" w:rsidRPr="00A96191" w:rsidRDefault="00743D5A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9F5426" w:rsidRPr="00A9619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96191">
        <w:rPr>
          <w:rFonts w:ascii="Times New Roman" w:hAnsi="Times New Roman" w:cs="Times New Roman"/>
          <w:b/>
          <w:bCs/>
          <w:color w:val="000000" w:themeColor="text1"/>
        </w:rPr>
        <w:t xml:space="preserve">5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/O</m:t>
            </m:r>
          </m:sub>
        </m:sSub>
      </m:oMath>
      <w:r w:rsidR="00EF3685" w:rsidRPr="00A96191">
        <w:rPr>
          <w:rFonts w:ascii="Times New Roman" w:hAnsi="Times New Roman" w:cs="Times New Roman"/>
          <w:iCs/>
        </w:rPr>
        <w:t xml:space="preserve"> </w:t>
      </w:r>
      <w:r w:rsidR="00EF3685" w:rsidRPr="00A96191">
        <w:rPr>
          <w:rFonts w:ascii="Times New Roman" w:hAnsi="Times New Roman" w:cs="Times New Roman"/>
          <w:color w:val="000000" w:themeColor="text1"/>
        </w:rPr>
        <w:t>determination of samples measured with the RubiSpec-MS method</w:t>
      </w:r>
      <w:r w:rsidR="00207589">
        <w:rPr>
          <w:rFonts w:ascii="Times New Roman" w:hAnsi="Times New Roman" w:cs="Times New Roman"/>
          <w:color w:val="000000" w:themeColor="text1"/>
        </w:rPr>
        <w:t xml:space="preserve"> (see Excel file)</w:t>
      </w:r>
      <w:r w:rsidR="00EF3685" w:rsidRPr="00A96191">
        <w:rPr>
          <w:rFonts w:ascii="Times New Roman" w:hAnsi="Times New Roman" w:cs="Times New Roman"/>
          <w:color w:val="000000" w:themeColor="text1"/>
        </w:rPr>
        <w:t>.</w:t>
      </w:r>
      <w:r w:rsidR="00D357F7" w:rsidRPr="00A96191">
        <w:rPr>
          <w:rFonts w:ascii="Times New Roman" w:hAnsi="Times New Roman" w:cs="Times New Roman"/>
        </w:rPr>
        <w:t xml:space="preserve"> </w:t>
      </w:r>
    </w:p>
    <w:p w14:paraId="3CDE978F" w14:textId="1388BEC1" w:rsidR="003E4E29" w:rsidRDefault="00743D5A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9619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9F5426" w:rsidRPr="00A9619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96191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A96191">
        <w:rPr>
          <w:rFonts w:ascii="Times New Roman" w:hAnsi="Times New Roman" w:cs="Times New Roman"/>
          <w:color w:val="000000" w:themeColor="text1"/>
        </w:rPr>
        <w:t xml:space="preserve">. </w:t>
      </w:r>
      <w:r w:rsidR="00001B7D" w:rsidRPr="00A96191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/O</m:t>
            </m:r>
          </m:sub>
        </m:sSub>
      </m:oMath>
      <w:r w:rsidR="00001B7D" w:rsidRPr="00A96191">
        <w:rPr>
          <w:rFonts w:ascii="Times New Roman" w:hAnsi="Times New Roman" w:cs="Times New Roman"/>
          <w:iCs/>
        </w:rPr>
        <w:t xml:space="preserve"> </w:t>
      </w:r>
      <w:r w:rsidR="00001B7D" w:rsidRPr="00A96191">
        <w:rPr>
          <w:rFonts w:ascii="Times New Roman" w:hAnsi="Times New Roman" w:cs="Times New Roman"/>
          <w:color w:val="000000" w:themeColor="text1"/>
        </w:rPr>
        <w:t xml:space="preserve">determination of </w:t>
      </w:r>
      <w:r w:rsidR="00A069CE" w:rsidRPr="00A96191">
        <w:rPr>
          <w:rFonts w:ascii="Times New Roman" w:hAnsi="Times New Roman" w:cs="Times New Roman"/>
          <w:color w:val="000000" w:themeColor="text1"/>
        </w:rPr>
        <w:t xml:space="preserve">samples measured with the </w:t>
      </w:r>
      <w:r w:rsidRPr="00A96191">
        <w:rPr>
          <w:rFonts w:ascii="Times New Roman" w:hAnsi="Times New Roman" w:cs="Times New Roman"/>
          <w:color w:val="000000" w:themeColor="text1"/>
        </w:rPr>
        <w:t xml:space="preserve">Radiolabeled </w:t>
      </w:r>
      <w:r w:rsidR="00A069CE" w:rsidRPr="00A96191">
        <w:rPr>
          <w:rFonts w:ascii="Times New Roman" w:hAnsi="Times New Roman" w:cs="Times New Roman"/>
          <w:color w:val="000000" w:themeColor="text1"/>
        </w:rPr>
        <w:t>RuBP method</w:t>
      </w:r>
      <w:r w:rsidR="00207589">
        <w:rPr>
          <w:rFonts w:ascii="Times New Roman" w:hAnsi="Times New Roman" w:cs="Times New Roman"/>
          <w:color w:val="000000" w:themeColor="text1"/>
        </w:rPr>
        <w:t xml:space="preserve"> (see Excel file)</w:t>
      </w:r>
      <w:r w:rsidR="00001B7D" w:rsidRPr="00A96191">
        <w:rPr>
          <w:rFonts w:ascii="Times New Roman" w:hAnsi="Times New Roman" w:cs="Times New Roman"/>
          <w:color w:val="000000" w:themeColor="text1"/>
        </w:rPr>
        <w:t>.</w:t>
      </w:r>
    </w:p>
    <w:p w14:paraId="53E76DE5" w14:textId="77777777" w:rsidR="003E4E29" w:rsidRDefault="003E4E2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DE9BB90" w14:textId="172AEA3F" w:rsidR="007520A5" w:rsidRPr="003E4E29" w:rsidRDefault="00460C7C" w:rsidP="00F87A70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3E4E29" w:rsidRPr="003E4E29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65159F43" w14:textId="290D0C78" w:rsidR="00A96191" w:rsidRPr="003E4E29" w:rsidRDefault="007520A5" w:rsidP="00A9619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3E4E29">
        <w:rPr>
          <w:rFonts w:ascii="Times New Roman" w:hAnsi="Times New Roman" w:cs="Times New Roman"/>
          <w:color w:val="000000" w:themeColor="text1"/>
        </w:rPr>
        <w:fldChar w:fldCharType="begin"/>
      </w:r>
      <w:r w:rsidRPr="003E4E29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3E4E29">
        <w:rPr>
          <w:rFonts w:ascii="Times New Roman" w:hAnsi="Times New Roman" w:cs="Times New Roman"/>
          <w:color w:val="000000" w:themeColor="text1"/>
        </w:rPr>
        <w:fldChar w:fldCharType="separate"/>
      </w:r>
      <w:r w:rsidR="00A96191" w:rsidRPr="003E4E29">
        <w:rPr>
          <w:rFonts w:ascii="Times New Roman" w:hAnsi="Times New Roman" w:cs="Times New Roman"/>
          <w:b/>
          <w:noProof/>
        </w:rPr>
        <w:t>Baker RT, Catanzariti AM, Karunasekara Y, Soboleva TA, Sharwood R, Whitney S, Board PG 2005.</w:t>
      </w:r>
      <w:r w:rsidR="00A96191" w:rsidRPr="003E4E29">
        <w:rPr>
          <w:rFonts w:ascii="Times New Roman" w:hAnsi="Times New Roman" w:cs="Times New Roman"/>
          <w:noProof/>
        </w:rPr>
        <w:t xml:space="preserve"> Using Deubiquitylating Enzymes as Research Tools. </w:t>
      </w:r>
      <w:r w:rsidR="00A96191" w:rsidRPr="003E4E29">
        <w:rPr>
          <w:rFonts w:ascii="Times New Roman" w:hAnsi="Times New Roman" w:cs="Times New Roman"/>
          <w:i/>
          <w:noProof/>
        </w:rPr>
        <w:t>Methods in Enzymology</w:t>
      </w:r>
      <w:r w:rsidR="00A96191" w:rsidRPr="003E4E29">
        <w:rPr>
          <w:rFonts w:ascii="Times New Roman" w:hAnsi="Times New Roman" w:cs="Times New Roman"/>
          <w:noProof/>
        </w:rPr>
        <w:t>: Academic Press,</w:t>
      </w:r>
      <w:r w:rsidR="00A96191" w:rsidRPr="003E4E29">
        <w:rPr>
          <w:rFonts w:ascii="Times New Roman" w:hAnsi="Times New Roman" w:cs="Times New Roman"/>
          <w:b/>
          <w:noProof/>
        </w:rPr>
        <w:t xml:space="preserve"> </w:t>
      </w:r>
      <w:r w:rsidR="00A96191" w:rsidRPr="003E4E29">
        <w:rPr>
          <w:rFonts w:ascii="Times New Roman" w:hAnsi="Times New Roman" w:cs="Times New Roman"/>
          <w:noProof/>
        </w:rPr>
        <w:t>540-554.</w:t>
      </w:r>
    </w:p>
    <w:p w14:paraId="373C8020" w14:textId="77777777" w:rsidR="00A96191" w:rsidRPr="003E4E29" w:rsidRDefault="00A96191" w:rsidP="00A9619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3E4E29">
        <w:rPr>
          <w:rFonts w:ascii="Times New Roman" w:hAnsi="Times New Roman" w:cs="Times New Roman"/>
          <w:b/>
          <w:noProof/>
        </w:rPr>
        <w:t>Buck S, Rhodes T, Gionfriddo M, Skinner T, Yuan D, Birch R, Kapralov MV, Whitney SM. 2022.</w:t>
      </w:r>
      <w:r w:rsidRPr="003E4E29">
        <w:rPr>
          <w:rFonts w:ascii="Times New Roman" w:hAnsi="Times New Roman" w:cs="Times New Roman"/>
          <w:noProof/>
        </w:rPr>
        <w:t xml:space="preserve"> </w:t>
      </w:r>
      <w:r w:rsidRPr="003E4E29">
        <w:rPr>
          <w:rFonts w:ascii="Times New Roman" w:hAnsi="Times New Roman" w:cs="Times New Roman"/>
          <w:i/>
          <w:noProof/>
        </w:rPr>
        <w:t>Escherichia coli</w:t>
      </w:r>
      <w:r w:rsidRPr="003E4E29">
        <w:rPr>
          <w:rFonts w:ascii="Times New Roman" w:hAnsi="Times New Roman" w:cs="Times New Roman"/>
          <w:noProof/>
        </w:rPr>
        <w:t xml:space="preserve"> expressing chloroplast chaperones as a proxy to test heterologous Rubisco production in leaves. </w:t>
      </w:r>
      <w:r w:rsidRPr="003E4E29">
        <w:rPr>
          <w:rFonts w:ascii="Times New Roman" w:hAnsi="Times New Roman" w:cs="Times New Roman"/>
          <w:i/>
          <w:noProof/>
        </w:rPr>
        <w:t>J. Exp. Bot.</w:t>
      </w:r>
      <w:r w:rsidRPr="003E4E29">
        <w:rPr>
          <w:rFonts w:ascii="Times New Roman" w:hAnsi="Times New Roman" w:cs="Times New Roman"/>
          <w:noProof/>
        </w:rPr>
        <w:t xml:space="preserve"> </w:t>
      </w:r>
      <w:r w:rsidRPr="003E4E29">
        <w:rPr>
          <w:rFonts w:ascii="Times New Roman" w:hAnsi="Times New Roman" w:cs="Times New Roman"/>
          <w:b/>
          <w:noProof/>
        </w:rPr>
        <w:t>74</w:t>
      </w:r>
      <w:r w:rsidRPr="003E4E29">
        <w:rPr>
          <w:rFonts w:ascii="Times New Roman" w:hAnsi="Times New Roman" w:cs="Times New Roman"/>
          <w:noProof/>
        </w:rPr>
        <w:t>: 664-676.</w:t>
      </w:r>
    </w:p>
    <w:p w14:paraId="2193C7E2" w14:textId="77777777" w:rsidR="00A96191" w:rsidRPr="003E4E29" w:rsidRDefault="00A96191" w:rsidP="00A9619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E4E29">
        <w:rPr>
          <w:rFonts w:ascii="Times New Roman" w:hAnsi="Times New Roman" w:cs="Times New Roman"/>
          <w:b/>
          <w:noProof/>
        </w:rPr>
        <w:t>Mueller-Cajar O, Whitney SM. 2008.</w:t>
      </w:r>
      <w:r w:rsidRPr="003E4E29">
        <w:rPr>
          <w:rFonts w:ascii="Times New Roman" w:hAnsi="Times New Roman" w:cs="Times New Roman"/>
          <w:noProof/>
        </w:rPr>
        <w:t xml:space="preserve"> Evolving improved </w:t>
      </w:r>
      <w:r w:rsidRPr="003E4E29">
        <w:rPr>
          <w:rFonts w:ascii="Times New Roman" w:hAnsi="Times New Roman" w:cs="Times New Roman"/>
          <w:i/>
          <w:noProof/>
        </w:rPr>
        <w:t>Synechococcus</w:t>
      </w:r>
      <w:r w:rsidRPr="003E4E29">
        <w:rPr>
          <w:rFonts w:ascii="Times New Roman" w:hAnsi="Times New Roman" w:cs="Times New Roman"/>
          <w:noProof/>
        </w:rPr>
        <w:t xml:space="preserve"> Rubisco functional expression in </w:t>
      </w:r>
      <w:r w:rsidRPr="003E4E29">
        <w:rPr>
          <w:rFonts w:ascii="Times New Roman" w:hAnsi="Times New Roman" w:cs="Times New Roman"/>
          <w:i/>
          <w:noProof/>
        </w:rPr>
        <w:t>Escherichia coli</w:t>
      </w:r>
      <w:r w:rsidRPr="003E4E29">
        <w:rPr>
          <w:rFonts w:ascii="Times New Roman" w:hAnsi="Times New Roman" w:cs="Times New Roman"/>
          <w:noProof/>
        </w:rPr>
        <w:t xml:space="preserve">. </w:t>
      </w:r>
      <w:r w:rsidRPr="003E4E29">
        <w:rPr>
          <w:rFonts w:ascii="Times New Roman" w:hAnsi="Times New Roman" w:cs="Times New Roman"/>
          <w:i/>
          <w:noProof/>
        </w:rPr>
        <w:t>Biochem. J.</w:t>
      </w:r>
      <w:r w:rsidRPr="003E4E29">
        <w:rPr>
          <w:rFonts w:ascii="Times New Roman" w:hAnsi="Times New Roman" w:cs="Times New Roman"/>
          <w:noProof/>
        </w:rPr>
        <w:t xml:space="preserve"> </w:t>
      </w:r>
      <w:r w:rsidRPr="003E4E29">
        <w:rPr>
          <w:rFonts w:ascii="Times New Roman" w:hAnsi="Times New Roman" w:cs="Times New Roman"/>
          <w:b/>
          <w:noProof/>
        </w:rPr>
        <w:t>414</w:t>
      </w:r>
      <w:r w:rsidRPr="003E4E29">
        <w:rPr>
          <w:rFonts w:ascii="Times New Roman" w:hAnsi="Times New Roman" w:cs="Times New Roman"/>
          <w:noProof/>
        </w:rPr>
        <w:t>: 205-214.</w:t>
      </w:r>
    </w:p>
    <w:p w14:paraId="69E9E8D0" w14:textId="16038F0E" w:rsidR="00D6310F" w:rsidRPr="003E4E29" w:rsidRDefault="007520A5" w:rsidP="00F87A7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3E4E29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D6310F" w:rsidRPr="003E4E29" w:rsidSect="00460C7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B8499" w14:textId="77777777" w:rsidR="00D40A0F" w:rsidRDefault="00D40A0F" w:rsidP="00A96191">
      <w:pPr>
        <w:spacing w:after="0" w:line="240" w:lineRule="auto"/>
      </w:pPr>
      <w:r>
        <w:separator/>
      </w:r>
    </w:p>
  </w:endnote>
  <w:endnote w:type="continuationSeparator" w:id="0">
    <w:p w14:paraId="79D10092" w14:textId="77777777" w:rsidR="00D40A0F" w:rsidRDefault="00D40A0F" w:rsidP="00A9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2450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451B73" w14:textId="09AC66BB" w:rsidR="00A96191" w:rsidRDefault="00A96191" w:rsidP="005959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8E0AE" w14:textId="77777777" w:rsidR="00A96191" w:rsidRDefault="00A961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E5E47" w14:textId="6BCBF18D" w:rsidR="00A96191" w:rsidRPr="00460C7C" w:rsidRDefault="00A96191" w:rsidP="0059593F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460C7C">
      <w:rPr>
        <w:rStyle w:val="PageNumber"/>
        <w:rFonts w:ascii="Times New Roman" w:hAnsi="Times New Roman" w:cs="Times New Roman"/>
      </w:rPr>
      <w:t>S</w:t>
    </w:r>
    <w:sdt>
      <w:sdtPr>
        <w:rPr>
          <w:rStyle w:val="PageNumber"/>
          <w:rFonts w:ascii="Times New Roman" w:hAnsi="Times New Roman" w:cs="Times New Roman"/>
        </w:rPr>
        <w:id w:val="1542087819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Pr="00460C7C">
          <w:rPr>
            <w:rStyle w:val="PageNumber"/>
            <w:rFonts w:ascii="Times New Roman" w:hAnsi="Times New Roman" w:cs="Times New Roman"/>
          </w:rPr>
          <w:fldChar w:fldCharType="begin"/>
        </w:r>
        <w:r w:rsidRPr="00460C7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60C7C">
          <w:rPr>
            <w:rStyle w:val="PageNumber"/>
            <w:rFonts w:ascii="Times New Roman" w:hAnsi="Times New Roman" w:cs="Times New Roman"/>
          </w:rPr>
          <w:fldChar w:fldCharType="separate"/>
        </w:r>
        <w:r w:rsidRPr="00460C7C">
          <w:rPr>
            <w:rStyle w:val="PageNumber"/>
            <w:rFonts w:ascii="Times New Roman" w:hAnsi="Times New Roman" w:cs="Times New Roman"/>
            <w:noProof/>
          </w:rPr>
          <w:t>1</w:t>
        </w:r>
        <w:r w:rsidRPr="00460C7C">
          <w:rPr>
            <w:rStyle w:val="PageNumber"/>
            <w:rFonts w:ascii="Times New Roman" w:hAnsi="Times New Roman" w:cs="Times New Roman"/>
          </w:rPr>
          <w:fldChar w:fldCharType="end"/>
        </w:r>
      </w:sdtContent>
    </w:sdt>
  </w:p>
  <w:p w14:paraId="781BF275" w14:textId="77777777" w:rsidR="00A96191" w:rsidRDefault="00A9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5841D" w14:textId="77777777" w:rsidR="00D40A0F" w:rsidRDefault="00D40A0F" w:rsidP="00A96191">
      <w:pPr>
        <w:spacing w:after="0" w:line="240" w:lineRule="auto"/>
      </w:pPr>
      <w:r>
        <w:separator/>
      </w:r>
    </w:p>
  </w:footnote>
  <w:footnote w:type="continuationSeparator" w:id="0">
    <w:p w14:paraId="3F4E8812" w14:textId="77777777" w:rsidR="00D40A0F" w:rsidRDefault="00D40A0F" w:rsidP="00A96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A4D58"/>
    <w:multiLevelType w:val="hybridMultilevel"/>
    <w:tmpl w:val="D0D62658"/>
    <w:lvl w:ilvl="0" w:tplc="07A6AB7A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9szp9ua5zvse9dwbpr0davapapxezat99&quot;&gt;My EndNote Library&lt;record-ids&gt;&lt;item&gt;73&lt;/item&gt;&lt;item&gt;74&lt;/item&gt;&lt;item&gt;78&lt;/item&gt;&lt;/record-ids&gt;&lt;/item&gt;&lt;/Libraries&gt;"/>
  </w:docVars>
  <w:rsids>
    <w:rsidRoot w:val="00F8211B"/>
    <w:rsid w:val="00001B7D"/>
    <w:rsid w:val="00013E9A"/>
    <w:rsid w:val="00033497"/>
    <w:rsid w:val="000804E3"/>
    <w:rsid w:val="00087729"/>
    <w:rsid w:val="000A1172"/>
    <w:rsid w:val="001129FE"/>
    <w:rsid w:val="00116AE3"/>
    <w:rsid w:val="00150455"/>
    <w:rsid w:val="00152C09"/>
    <w:rsid w:val="00182B69"/>
    <w:rsid w:val="0018457C"/>
    <w:rsid w:val="001F5404"/>
    <w:rsid w:val="00207589"/>
    <w:rsid w:val="0023798D"/>
    <w:rsid w:val="00245647"/>
    <w:rsid w:val="0026235D"/>
    <w:rsid w:val="00267CFD"/>
    <w:rsid w:val="002A3729"/>
    <w:rsid w:val="002B302C"/>
    <w:rsid w:val="002D72F3"/>
    <w:rsid w:val="002F4AD0"/>
    <w:rsid w:val="003872F2"/>
    <w:rsid w:val="003B0BA6"/>
    <w:rsid w:val="003E24EB"/>
    <w:rsid w:val="003E4E29"/>
    <w:rsid w:val="00460C7C"/>
    <w:rsid w:val="004746B8"/>
    <w:rsid w:val="00477F87"/>
    <w:rsid w:val="004C3261"/>
    <w:rsid w:val="004D24B7"/>
    <w:rsid w:val="0050134B"/>
    <w:rsid w:val="00532356"/>
    <w:rsid w:val="00591F60"/>
    <w:rsid w:val="00594E55"/>
    <w:rsid w:val="005C56B6"/>
    <w:rsid w:val="0060266E"/>
    <w:rsid w:val="006A2167"/>
    <w:rsid w:val="006D3DAA"/>
    <w:rsid w:val="006E6012"/>
    <w:rsid w:val="00743D5A"/>
    <w:rsid w:val="007520A5"/>
    <w:rsid w:val="00771E57"/>
    <w:rsid w:val="007B7385"/>
    <w:rsid w:val="007E5886"/>
    <w:rsid w:val="007F62BC"/>
    <w:rsid w:val="00845053"/>
    <w:rsid w:val="00853785"/>
    <w:rsid w:val="00885E68"/>
    <w:rsid w:val="008F431A"/>
    <w:rsid w:val="009A78A9"/>
    <w:rsid w:val="009B0F66"/>
    <w:rsid w:val="009C2D58"/>
    <w:rsid w:val="009F5426"/>
    <w:rsid w:val="00A069CE"/>
    <w:rsid w:val="00A20BF8"/>
    <w:rsid w:val="00A370CB"/>
    <w:rsid w:val="00A42B6F"/>
    <w:rsid w:val="00A77440"/>
    <w:rsid w:val="00A85DC3"/>
    <w:rsid w:val="00A86B36"/>
    <w:rsid w:val="00A96191"/>
    <w:rsid w:val="00B02BD8"/>
    <w:rsid w:val="00B16857"/>
    <w:rsid w:val="00B34C52"/>
    <w:rsid w:val="00B6611C"/>
    <w:rsid w:val="00B739F0"/>
    <w:rsid w:val="00B87C1A"/>
    <w:rsid w:val="00BD4D49"/>
    <w:rsid w:val="00BF5603"/>
    <w:rsid w:val="00C32764"/>
    <w:rsid w:val="00D0073C"/>
    <w:rsid w:val="00D1746A"/>
    <w:rsid w:val="00D357F7"/>
    <w:rsid w:val="00D40A0F"/>
    <w:rsid w:val="00D6310F"/>
    <w:rsid w:val="00D971B1"/>
    <w:rsid w:val="00DC1805"/>
    <w:rsid w:val="00DF2276"/>
    <w:rsid w:val="00E71FF9"/>
    <w:rsid w:val="00EA5954"/>
    <w:rsid w:val="00EA7EF1"/>
    <w:rsid w:val="00EE7B1A"/>
    <w:rsid w:val="00EF3685"/>
    <w:rsid w:val="00F11F20"/>
    <w:rsid w:val="00F51F62"/>
    <w:rsid w:val="00F55DD6"/>
    <w:rsid w:val="00F8211B"/>
    <w:rsid w:val="00F87A70"/>
    <w:rsid w:val="00F94CD8"/>
    <w:rsid w:val="00FD6E71"/>
    <w:rsid w:val="00FE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1544"/>
  <w15:chartTrackingRefBased/>
  <w15:docId w15:val="{D7E4DCAD-BF29-7644-9607-99C6D030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44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71FF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1FF9"/>
    <w:rPr>
      <w:color w:val="96607D"/>
      <w:u w:val="single"/>
    </w:rPr>
  </w:style>
  <w:style w:type="paragraph" w:customStyle="1" w:styleId="msonormal0">
    <w:name w:val="msonormal"/>
    <w:basedOn w:val="Normal"/>
    <w:rsid w:val="00E7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E71F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66">
    <w:name w:val="xl66"/>
    <w:basedOn w:val="Normal"/>
    <w:rsid w:val="00E71F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E71F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E71F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9">
    <w:name w:val="xl69"/>
    <w:basedOn w:val="Normal"/>
    <w:rsid w:val="00E71F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70">
    <w:name w:val="xl70"/>
    <w:basedOn w:val="Normal"/>
    <w:rsid w:val="00E7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E7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E7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E7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520A5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0A5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7520A5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520A5"/>
    <w:rPr>
      <w:rFonts w:ascii="Aptos" w:hAnsi="Aptos"/>
    </w:rPr>
  </w:style>
  <w:style w:type="table" w:styleId="TableGrid">
    <w:name w:val="Table Grid"/>
    <w:basedOn w:val="TableNormal"/>
    <w:uiPriority w:val="39"/>
    <w:rsid w:val="00A9619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191"/>
  </w:style>
  <w:style w:type="paragraph" w:styleId="Footer">
    <w:name w:val="footer"/>
    <w:basedOn w:val="Normal"/>
    <w:link w:val="FooterChar"/>
    <w:uiPriority w:val="99"/>
    <w:unhideWhenUsed/>
    <w:rsid w:val="00A9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191"/>
  </w:style>
  <w:style w:type="character" w:styleId="PageNumber">
    <w:name w:val="page number"/>
    <w:basedOn w:val="DefaultParagraphFont"/>
    <w:uiPriority w:val="99"/>
    <w:semiHidden/>
    <w:unhideWhenUsed/>
    <w:rsid w:val="00A96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24</Words>
  <Characters>7892</Characters>
  <Application>Microsoft Office Word</Application>
  <DocSecurity>0</DocSecurity>
  <Lines>17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Wu</dc:creator>
  <cp:keywords/>
  <dc:description/>
  <cp:lastModifiedBy>Matthew D Shoulders</cp:lastModifiedBy>
  <cp:revision>6</cp:revision>
  <dcterms:created xsi:type="dcterms:W3CDTF">2026-06-11T18:23:00Z</dcterms:created>
  <dcterms:modified xsi:type="dcterms:W3CDTF">2026-06-11T18:45:00Z</dcterms:modified>
</cp:coreProperties>
</file>